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1EC" w:rsidRPr="00130684" w:rsidRDefault="002964C2" w:rsidP="000651EC">
      <w:pPr>
        <w:pStyle w:val="Body"/>
        <w:spacing w:before="240" w:line="480" w:lineRule="auto"/>
        <w:rPr>
          <w:rStyle w:val="Hyperlink0"/>
        </w:rPr>
      </w:pPr>
      <w:r>
        <w:rPr>
          <w:rStyle w:val="Hyperlink0"/>
        </w:rPr>
        <w:t>Appendix 3</w:t>
      </w:r>
      <w:r w:rsidR="000651EC" w:rsidRPr="00130684">
        <w:rPr>
          <w:rStyle w:val="Hyperlink0"/>
        </w:rPr>
        <w:t>. Levels of occupation defined within previous consensus study, attributed to occupation orientated tasks</w:t>
      </w:r>
    </w:p>
    <w:tbl>
      <w:tblPr>
        <w:tblW w:w="893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4395"/>
      </w:tblGrid>
      <w:tr w:rsidR="000651EC" w:rsidRPr="00130684" w:rsidTr="002C625D">
        <w:trPr>
          <w:trHeight w:val="596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Levels of occupat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F146C1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PASE occupation orientated tasks</w:t>
            </w:r>
            <w:r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 xml:space="preserve"> </w:t>
            </w:r>
            <w:r w:rsidR="00F146C1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(</w:t>
            </w:r>
            <w:r w:rsidR="00F146C1" w:rsidRPr="00F146C1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>Washburn et al., 1993)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b/>
                <w:bCs/>
                <w:sz w:val="24"/>
                <w:szCs w:val="24"/>
              </w:rPr>
              <w:t xml:space="preserve">cohort occupation related task questions attributable to PASE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edentary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Mainly sitting with slight arm movement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itt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ainly sitting with slight arm movement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Driv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ight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Sitting or standing with some walking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Sitting or standing with some walkin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Mostly standing and or walk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Stand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alkin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Handling peddles with feet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alking on irregular surface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Sitting/moving on knee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alk 2 miles per day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Light Manual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, with some handling of materials generally weighing less than 50 pound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Homemaker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Climbing stairs </w:t>
            </w:r>
          </w:p>
        </w:tc>
      </w:tr>
      <w:tr w:rsidR="000651EC" w:rsidRPr="00130684" w:rsidTr="002C625D">
        <w:trPr>
          <w:trHeight w:val="596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alking, some handling materials less than 50lb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oving loads &lt;5k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Moving loads 10kg+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Climb 30+ flights of stairs in working day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Kneeling/squatt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ands below knees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Often squatting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Bending repeatedly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ork at speed determined by a machine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Crawling </w:t>
            </w:r>
          </w:p>
        </w:tc>
      </w:tr>
      <w:tr w:rsidR="000651EC" w:rsidRPr="00130684" w:rsidTr="002C625D">
        <w:trPr>
          <w:trHeight w:val="596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Heavy Manual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Walking and heavy manual work often requiring handling of materials weighin</w:t>
            </w:r>
            <w:bookmarkStart w:id="0" w:name="_GoBack"/>
            <w:bookmarkEnd w:id="0"/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g over  50 pound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alking, heavy manual work often handling material &gt; 50lbs </w:t>
            </w:r>
          </w:p>
        </w:tc>
      </w:tr>
      <w:tr w:rsidR="000651EC" w:rsidRPr="00130684" w:rsidTr="002C625D">
        <w:trPr>
          <w:trHeight w:val="596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Heavy work standing in one place (e.g. lifting boxes)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oving loads &gt;25k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oving loads &gt;50k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oving loads &gt;100kg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Maximal force exertion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Physical hard work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 xml:space="preserve">Work with vibrating tools </w:t>
            </w:r>
          </w:p>
        </w:tc>
      </w:tr>
      <w:tr w:rsidR="000651EC" w:rsidRPr="00130684" w:rsidTr="002C625D">
        <w:trPr>
          <w:trHeight w:val="241"/>
        </w:trPr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29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651EC" w:rsidRPr="00130684" w:rsidRDefault="000651EC" w:rsidP="002C625D">
            <w:pPr>
              <w:rPr>
                <w:rFonts w:ascii="Cambria" w:hAnsi="Cambria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651EC" w:rsidRPr="00130684" w:rsidRDefault="000651EC" w:rsidP="002C625D">
            <w:pPr>
              <w:pStyle w:val="Body"/>
              <w:spacing w:after="0" w:line="360" w:lineRule="auto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eastAsia="Cambria" w:hAnsi="Cambria" w:cs="Cambria"/>
                <w:sz w:val="24"/>
                <w:szCs w:val="24"/>
              </w:rPr>
              <w:t>Farmer</w:t>
            </w:r>
          </w:p>
        </w:tc>
      </w:tr>
    </w:tbl>
    <w:p w:rsidR="000651EC" w:rsidRPr="00130684" w:rsidRDefault="000651EC" w:rsidP="000651EC">
      <w:pPr>
        <w:pStyle w:val="Body"/>
        <w:widowControl w:val="0"/>
        <w:spacing w:before="240" w:line="240" w:lineRule="auto"/>
        <w:ind w:left="108" w:hanging="108"/>
        <w:rPr>
          <w:rStyle w:val="Hyperlink0"/>
        </w:rPr>
      </w:pPr>
    </w:p>
    <w:p w:rsidR="00506D6A" w:rsidRDefault="00506D6A"/>
    <w:sectPr w:rsidR="00506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1EC"/>
    <w:rsid w:val="000651EC"/>
    <w:rsid w:val="002964C2"/>
    <w:rsid w:val="00506D6A"/>
    <w:rsid w:val="00F1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8E259-E72C-415B-AD2E-B4A401EB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51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651E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citation">
    <w:name w:val="citation"/>
    <w:rsid w:val="000651EC"/>
    <w:rPr>
      <w:lang w:val="en-US"/>
    </w:rPr>
  </w:style>
  <w:style w:type="character" w:customStyle="1" w:styleId="Hyperlink0">
    <w:name w:val="Hyperlink.0"/>
    <w:basedOn w:val="citation"/>
    <w:rsid w:val="000651EC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 L.S.</dc:creator>
  <cp:keywords/>
  <dc:description/>
  <cp:lastModifiedBy>Gates L.</cp:lastModifiedBy>
  <cp:revision>3</cp:revision>
  <dcterms:created xsi:type="dcterms:W3CDTF">2016-06-27T14:14:00Z</dcterms:created>
  <dcterms:modified xsi:type="dcterms:W3CDTF">2016-09-12T14:28:00Z</dcterms:modified>
</cp:coreProperties>
</file>